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367"/>
        <w:gridCol w:w="1019"/>
        <w:gridCol w:w="1530"/>
        <w:gridCol w:w="1006"/>
        <w:gridCol w:w="3697"/>
      </w:tblGrid>
      <w:tr w:rsidR="002B6552" w:rsidRPr="00A75C48" w:rsidTr="00961FCC">
        <w:trPr>
          <w:trHeight w:val="211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b/>
                <w:sz w:val="20"/>
                <w:szCs w:val="20"/>
                <w:lang w:val="nl-NL"/>
              </w:rPr>
            </w:pPr>
            <w:r w:rsidRPr="00A75C48">
              <w:rPr>
                <w:b/>
                <w:sz w:val="20"/>
                <w:szCs w:val="20"/>
                <w:lang w:val="nl-NL"/>
              </w:rPr>
              <w:t>Species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b/>
                <w:sz w:val="20"/>
                <w:szCs w:val="20"/>
                <w:lang w:val="nl-NL"/>
              </w:rPr>
            </w:pPr>
            <w:r w:rsidRPr="00A75C48">
              <w:rPr>
                <w:b/>
                <w:sz w:val="20"/>
                <w:szCs w:val="20"/>
                <w:lang w:val="nl-NL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b/>
                <w:sz w:val="20"/>
                <w:szCs w:val="20"/>
                <w:lang w:val="nl-NL"/>
              </w:rPr>
            </w:pPr>
            <w:r w:rsidRPr="00A75C48">
              <w:rPr>
                <w:b/>
                <w:sz w:val="20"/>
                <w:szCs w:val="20"/>
                <w:lang w:val="nl-NL"/>
              </w:rPr>
              <w:t>Orig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75C48">
              <w:rPr>
                <w:b/>
                <w:sz w:val="20"/>
                <w:szCs w:val="20"/>
                <w:lang w:val="en-GB"/>
              </w:rPr>
              <w:t>GenBank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961FCC" w:rsidP="00284A0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plotype identifier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616F67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5537A0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5537A0" w:rsidRDefault="00B7731D" w:rsidP="00241998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B7731D">
              <w:rPr>
                <w:sz w:val="20"/>
                <w:szCs w:val="20"/>
                <w:lang w:val="en-GB"/>
              </w:rPr>
              <w:t>KC1463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ap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537A0" w:rsidRPr="00A75C48" w:rsidRDefault="005537A0" w:rsidP="00616F6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5537A0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5537A0" w:rsidRDefault="00B7731D" w:rsidP="00284A03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B7731D">
              <w:rPr>
                <w:sz w:val="20"/>
                <w:szCs w:val="20"/>
                <w:lang w:val="en-GB"/>
              </w:rPr>
              <w:t>KC14638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5537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ap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537A0" w:rsidRPr="00A75C48" w:rsidRDefault="005537A0" w:rsidP="00616F6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5537A0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5537A0" w:rsidRDefault="00B7731D" w:rsidP="00284A03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B7731D">
              <w:rPr>
                <w:sz w:val="20"/>
                <w:szCs w:val="20"/>
                <w:lang w:val="en-GB"/>
              </w:rPr>
              <w:t>KC1463</w:t>
            </w: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537A0" w:rsidRPr="00A75C48" w:rsidRDefault="005537A0" w:rsidP="005537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ap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537A0" w:rsidRPr="00A75C48" w:rsidRDefault="005537A0" w:rsidP="00616F6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K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K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K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Co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Co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Co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5044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C9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7D4132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[</w:t>
            </w:r>
            <w:r w:rsidR="00E136C4">
              <w:rPr>
                <w:sz w:val="20"/>
                <w:szCs w:val="20"/>
                <w:lang w:val="nl-NL"/>
              </w:rPr>
              <w:t>32</w:t>
            </w:r>
            <w:r>
              <w:rPr>
                <w:sz w:val="20"/>
                <w:szCs w:val="20"/>
                <w:lang w:val="nl-NL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HQ6874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EU3606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9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EU3606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20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AJ5044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616F67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16F67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616F67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16F67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616F67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16F67" w:rsidRPr="00A75C48" w:rsidRDefault="00616F67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616F67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AJ4266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 </w:t>
            </w:r>
            <w:r w:rsidR="00EB448E">
              <w:rPr>
                <w:sz w:val="20"/>
                <w:szCs w:val="20"/>
              </w:rPr>
              <w:t>-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6E6645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4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6E6645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5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6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lastRenderedPageBreak/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1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2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3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5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6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7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8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9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EU3606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0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7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de-DE"/>
              </w:rPr>
            </w:pPr>
            <w:r w:rsidRPr="00A75C48">
              <w:rPr>
                <w:i/>
                <w:sz w:val="20"/>
                <w:szCs w:val="20"/>
                <w:lang w:val="de-DE"/>
              </w:rPr>
              <w:t>P. kuh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de-DE"/>
              </w:rPr>
            </w:pPr>
            <w:r w:rsidRPr="00A75C48">
              <w:rPr>
                <w:sz w:val="20"/>
                <w:szCs w:val="20"/>
                <w:lang w:val="de-DE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D152E2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C18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4</w:t>
            </w:r>
            <w:r w:rsidR="00E136C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AJ4266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PM1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nl-NL"/>
              </w:rPr>
            </w:pPr>
            <w:r w:rsidRPr="00A75C48">
              <w:rPr>
                <w:i/>
                <w:sz w:val="20"/>
                <w:szCs w:val="20"/>
                <w:lang w:val="nl-NL"/>
              </w:rPr>
              <w:t>P. made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M2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AJ4266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PM3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nl-NL"/>
              </w:rPr>
            </w:pPr>
            <w:r w:rsidRPr="00A75C48">
              <w:rPr>
                <w:i/>
                <w:sz w:val="20"/>
                <w:szCs w:val="20"/>
                <w:lang w:val="nl-NL"/>
              </w:rPr>
              <w:t>P. made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M4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AJ4266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PM5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nl-NL"/>
              </w:rPr>
            </w:pPr>
            <w:r w:rsidRPr="00A75C48">
              <w:rPr>
                <w:i/>
                <w:sz w:val="20"/>
                <w:szCs w:val="20"/>
                <w:lang w:val="nl-NL"/>
              </w:rPr>
              <w:t>P. made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M6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AJ4266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PM7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nl-NL"/>
              </w:rPr>
            </w:pPr>
            <w:r w:rsidRPr="00A75C48">
              <w:rPr>
                <w:i/>
                <w:sz w:val="20"/>
                <w:szCs w:val="20"/>
                <w:lang w:val="nl-NL"/>
              </w:rPr>
              <w:t>P. made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M8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  <w:lang w:val="en-GB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AJ4266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nl-NL"/>
              </w:rPr>
            </w:pPr>
            <w:r w:rsidRPr="00A75C48">
              <w:rPr>
                <w:sz w:val="20"/>
                <w:szCs w:val="20"/>
                <w:lang w:val="nl-NL"/>
              </w:rPr>
              <w:t>PM9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  <w:lang w:val="nl-NL"/>
              </w:rPr>
            </w:pPr>
            <w:r w:rsidRPr="00A75C48">
              <w:rPr>
                <w:i/>
                <w:sz w:val="20"/>
                <w:szCs w:val="20"/>
                <w:lang w:val="nl-NL"/>
              </w:rPr>
              <w:t>P. made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Ca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J4266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PM11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="00E136C4"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2B6552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i/>
                <w:sz w:val="20"/>
                <w:szCs w:val="20"/>
              </w:rPr>
            </w:pPr>
            <w:r w:rsidRPr="00A75C48">
              <w:rPr>
                <w:i/>
                <w:sz w:val="20"/>
                <w:szCs w:val="20"/>
              </w:rPr>
              <w:t xml:space="preserve">P. </w:t>
            </w:r>
            <w:proofErr w:type="spellStart"/>
            <w:r w:rsidRPr="00A75C48">
              <w:rPr>
                <w:i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 </w:t>
            </w:r>
            <w:r w:rsidR="00EB448E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2B6552" w:rsidP="00284A03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552" w:rsidRPr="00A75C48" w:rsidRDefault="00EB448E" w:rsidP="00284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6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2B6552" w:rsidRPr="00A75C48" w:rsidRDefault="00616F67" w:rsidP="006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20]</w:t>
            </w:r>
          </w:p>
        </w:tc>
      </w:tr>
      <w:tr w:rsidR="00527D00" w:rsidRPr="00A75C48" w:rsidTr="00961FCC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5C4389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sz w:val="20"/>
                <w:szCs w:val="20"/>
              </w:rPr>
              <w:t>natte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5C43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5C4389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 </w:t>
            </w:r>
            <w:r w:rsidR="00EB448E">
              <w:rPr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527D00">
            <w:pPr>
              <w:jc w:val="center"/>
              <w:rPr>
                <w:sz w:val="20"/>
                <w:szCs w:val="20"/>
              </w:rPr>
            </w:pPr>
            <w:r w:rsidRPr="00A75C48">
              <w:rPr>
                <w:sz w:val="20"/>
                <w:szCs w:val="20"/>
              </w:rPr>
              <w:t>DQ1208</w:t>
            </w:r>
            <w:r>
              <w:rPr>
                <w:sz w:val="20"/>
                <w:szCs w:val="20"/>
              </w:rPr>
              <w:t>8</w:t>
            </w:r>
            <w:r w:rsidRPr="00A75C48">
              <w:rPr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5C43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27D00" w:rsidRPr="00A75C48" w:rsidRDefault="00616F67" w:rsidP="00616F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[20]</w:t>
            </w:r>
          </w:p>
        </w:tc>
      </w:tr>
      <w:tr w:rsidR="00527D00" w:rsidRPr="00A75C48" w:rsidTr="00961FCC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pStyle w:val="Default"/>
              <w:jc w:val="center"/>
              <w:rPr>
                <w:rFonts w:ascii="Times" w:hAnsi="Times"/>
                <w:i/>
                <w:sz w:val="20"/>
                <w:szCs w:val="20"/>
                <w:lang w:val="en-GB"/>
              </w:rPr>
            </w:pPr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>schau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AF3768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27D00" w:rsidRPr="00A75C48" w:rsidRDefault="007D4132" w:rsidP="00E136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136C4">
              <w:rPr>
                <w:sz w:val="20"/>
                <w:szCs w:val="20"/>
              </w:rPr>
              <w:t>33</w:t>
            </w:r>
            <w:bookmarkStart w:id="0" w:name="_GoBack"/>
            <w:bookmarkEnd w:id="0"/>
            <w:r>
              <w:rPr>
                <w:sz w:val="20"/>
                <w:szCs w:val="20"/>
              </w:rPr>
              <w:t>]</w:t>
            </w:r>
          </w:p>
        </w:tc>
      </w:tr>
      <w:tr w:rsidR="00527D00" w:rsidRPr="00A75C48" w:rsidTr="00961FCC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>bechste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DQ1208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27D00" w:rsidRPr="00A75C48" w:rsidRDefault="00616F67" w:rsidP="00616F67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20]</w:t>
            </w:r>
          </w:p>
        </w:tc>
      </w:tr>
      <w:tr w:rsidR="00527D00" w:rsidRPr="00A75C48" w:rsidTr="00961FCC">
        <w:trPr>
          <w:trHeight w:val="4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A75C48">
              <w:rPr>
                <w:rFonts w:ascii="Times" w:hAnsi="Times"/>
                <w:i/>
                <w:sz w:val="20"/>
                <w:szCs w:val="20"/>
                <w:lang w:val="en-GB"/>
              </w:rPr>
              <w:t>daubent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527D00" w:rsidP="00284A03">
            <w:pPr>
              <w:jc w:val="center"/>
              <w:rPr>
                <w:sz w:val="20"/>
                <w:szCs w:val="20"/>
                <w:lang w:val="en-GB"/>
              </w:rPr>
            </w:pPr>
            <w:r w:rsidRPr="00A75C48">
              <w:rPr>
                <w:sz w:val="20"/>
                <w:szCs w:val="20"/>
                <w:lang w:val="en-GB"/>
              </w:rPr>
              <w:t>DQ1208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27D00" w:rsidRPr="00A75C48" w:rsidRDefault="00EB448E" w:rsidP="00284A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27D00" w:rsidRPr="00A75C48" w:rsidRDefault="00616F67" w:rsidP="00616F67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[20]</w:t>
            </w:r>
          </w:p>
        </w:tc>
      </w:tr>
    </w:tbl>
    <w:p w:rsidR="00B8644A" w:rsidRDefault="00B8644A"/>
    <w:sectPr w:rsidR="00B8644A" w:rsidSect="00A04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760" w:rsidRDefault="001A0760" w:rsidP="00616F67">
      <w:pPr>
        <w:spacing w:after="0" w:line="240" w:lineRule="auto"/>
      </w:pPr>
      <w:r>
        <w:separator/>
      </w:r>
    </w:p>
  </w:endnote>
  <w:endnote w:type="continuationSeparator" w:id="0">
    <w:p w:rsidR="001A0760" w:rsidRDefault="001A0760" w:rsidP="00616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FENOE+Times-BoldItalic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760" w:rsidRDefault="001A0760" w:rsidP="00616F67">
      <w:pPr>
        <w:spacing w:after="0" w:line="240" w:lineRule="auto"/>
      </w:pPr>
      <w:r>
        <w:separator/>
      </w:r>
    </w:p>
  </w:footnote>
  <w:footnote w:type="continuationSeparator" w:id="0">
    <w:p w:rsidR="001A0760" w:rsidRDefault="001A0760" w:rsidP="00616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B06DC"/>
    <w:rsid w:val="00054E4A"/>
    <w:rsid w:val="0009094E"/>
    <w:rsid w:val="00116F51"/>
    <w:rsid w:val="001A0760"/>
    <w:rsid w:val="001B06DC"/>
    <w:rsid w:val="001F2317"/>
    <w:rsid w:val="00241998"/>
    <w:rsid w:val="002B6552"/>
    <w:rsid w:val="003E75C3"/>
    <w:rsid w:val="00503877"/>
    <w:rsid w:val="005146FD"/>
    <w:rsid w:val="00527D00"/>
    <w:rsid w:val="005537A0"/>
    <w:rsid w:val="00616F67"/>
    <w:rsid w:val="006E6645"/>
    <w:rsid w:val="007249F8"/>
    <w:rsid w:val="007D4132"/>
    <w:rsid w:val="008667F4"/>
    <w:rsid w:val="008843FE"/>
    <w:rsid w:val="00961FCC"/>
    <w:rsid w:val="00B34174"/>
    <w:rsid w:val="00B7731D"/>
    <w:rsid w:val="00B8644A"/>
    <w:rsid w:val="00C17CC7"/>
    <w:rsid w:val="00CB42B6"/>
    <w:rsid w:val="00CF0B25"/>
    <w:rsid w:val="00D07ACB"/>
    <w:rsid w:val="00D152E2"/>
    <w:rsid w:val="00D4713A"/>
    <w:rsid w:val="00E136C4"/>
    <w:rsid w:val="00EB448E"/>
    <w:rsid w:val="00EF2BD3"/>
    <w:rsid w:val="00FF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6552"/>
    <w:pPr>
      <w:widowControl w:val="0"/>
      <w:autoSpaceDE w:val="0"/>
      <w:autoSpaceDN w:val="0"/>
      <w:adjustRightInd w:val="0"/>
      <w:spacing w:after="0" w:line="240" w:lineRule="auto"/>
    </w:pPr>
    <w:rPr>
      <w:rFonts w:ascii="FFENOE+Times-BoldItalic" w:eastAsia="Times New Roman" w:hAnsi="FFENOE+Times-BoldItalic" w:cs="Tahoma"/>
      <w:color w:val="000000"/>
      <w:sz w:val="24"/>
      <w:szCs w:val="24"/>
      <w:lang w:val="fr-FR" w:eastAsia="fr-FR"/>
    </w:rPr>
  </w:style>
  <w:style w:type="paragraph" w:customStyle="1" w:styleId="CM25">
    <w:name w:val="CM25"/>
    <w:basedOn w:val="Default"/>
    <w:next w:val="Default"/>
    <w:rsid w:val="002B6552"/>
    <w:pPr>
      <w:spacing w:after="278"/>
    </w:pPr>
    <w:rPr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616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F67"/>
  </w:style>
  <w:style w:type="paragraph" w:styleId="Footer">
    <w:name w:val="footer"/>
    <w:basedOn w:val="Normal"/>
    <w:link w:val="FooterChar"/>
    <w:uiPriority w:val="99"/>
    <w:semiHidden/>
    <w:unhideWhenUsed/>
    <w:rsid w:val="00616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F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9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apir</cp:lastModifiedBy>
  <cp:revision>19</cp:revision>
  <dcterms:created xsi:type="dcterms:W3CDTF">2012-09-12T11:59:00Z</dcterms:created>
  <dcterms:modified xsi:type="dcterms:W3CDTF">2013-01-31T11:07:00Z</dcterms:modified>
</cp:coreProperties>
</file>